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F8A" w:rsidRDefault="00F05605">
      <w:r>
        <w:t>Zur Stadt et al.</w:t>
      </w:r>
    </w:p>
    <w:p w:rsidR="00F05605" w:rsidRDefault="00F05605"/>
    <w:p w:rsidR="00F05605" w:rsidRPr="00E42435" w:rsidRDefault="00F05605">
      <w:pPr>
        <w:rPr>
          <w:b/>
        </w:rPr>
      </w:pPr>
      <w:r w:rsidRPr="00E42435">
        <w:rPr>
          <w:b/>
        </w:rPr>
        <w:t>Suppl. Table 1</w:t>
      </w:r>
    </w:p>
    <w:p w:rsidR="00F05605" w:rsidRDefault="00F05605">
      <w:r>
        <w:t>Summary of capture probes used for the current genomic capture assay (hg19)</w:t>
      </w:r>
    </w:p>
    <w:tbl>
      <w:tblPr>
        <w:tblW w:w="12135" w:type="dxa"/>
        <w:tblLook w:val="04A0" w:firstRow="1" w:lastRow="0" w:firstColumn="1" w:lastColumn="0" w:noHBand="0" w:noVBand="1"/>
      </w:tblPr>
      <w:tblGrid>
        <w:gridCol w:w="1200"/>
        <w:gridCol w:w="1200"/>
        <w:gridCol w:w="1263"/>
        <w:gridCol w:w="1312"/>
        <w:gridCol w:w="1200"/>
        <w:gridCol w:w="1200"/>
        <w:gridCol w:w="1200"/>
        <w:gridCol w:w="1200"/>
        <w:gridCol w:w="1200"/>
        <w:gridCol w:w="1160"/>
      </w:tblGrid>
      <w:tr w:rsidR="00F05605" w:rsidRPr="00F05605" w:rsidTr="00F05605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Target Reg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Upstream Bas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Downstream Base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Chromoso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Sta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Sto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Selected Targe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Total Targe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Target Typ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Total Probes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AB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335882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337640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465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AB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790684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791988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87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CRL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0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2548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2915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306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CSF1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494328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494929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01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EP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0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14778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1505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27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IGH_J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6328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635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84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IKZ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03443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04727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Ex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8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IKZ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138644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140163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Ex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88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IKZF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379139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38020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Ex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89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IL7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358569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358797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Ex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JA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652989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654321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Ex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5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JA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4985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128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192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JA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79355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7958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Ex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J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8915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892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18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P2RY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531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606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622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PDGFR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0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494924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495364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367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SH2B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118437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118894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54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TR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4247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425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31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T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2891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22936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Full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196</w:t>
            </w:r>
          </w:p>
        </w:tc>
      </w:tr>
      <w:tr w:rsidR="00F05605" w:rsidRPr="00F05605" w:rsidTr="00F0560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Total prob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605" w:rsidRPr="00F05605" w:rsidRDefault="00F05605" w:rsidP="00F05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05605">
              <w:rPr>
                <w:rFonts w:ascii="Calibri" w:eastAsia="Times New Roman" w:hAnsi="Calibri" w:cs="Times New Roman"/>
                <w:color w:val="000000"/>
                <w:sz w:val="20"/>
              </w:rPr>
              <w:t>7128</w:t>
            </w:r>
          </w:p>
        </w:tc>
      </w:tr>
    </w:tbl>
    <w:p w:rsidR="00E42435" w:rsidRDefault="00E42435"/>
    <w:p w:rsidR="00E40F27" w:rsidRPr="00E42435" w:rsidRDefault="00E40F27">
      <w:pPr>
        <w:rPr>
          <w:rFonts w:ascii="Arial" w:eastAsia="Times New Roman" w:hAnsi="Arial" w:cs="Arial"/>
          <w:b/>
          <w:sz w:val="20"/>
          <w:szCs w:val="20"/>
        </w:rPr>
      </w:pPr>
      <w:r w:rsidRPr="00E42435">
        <w:rPr>
          <w:b/>
        </w:rPr>
        <w:lastRenderedPageBreak/>
        <w:t xml:space="preserve">Suppl. Table 2: Sample </w:t>
      </w:r>
      <w:r w:rsidRPr="00E42435">
        <w:rPr>
          <w:rFonts w:ascii="Arial" w:eastAsia="Times New Roman" w:hAnsi="Arial" w:cs="Arial"/>
          <w:b/>
          <w:sz w:val="20"/>
          <w:szCs w:val="20"/>
        </w:rPr>
        <w:t xml:space="preserve">UPN29: Comparisoin of MRD targets identified at Dx and at relapse and MRD values from from EOI. </w:t>
      </w:r>
    </w:p>
    <w:p w:rsidR="00F05605" w:rsidRDefault="00E40F27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Targets were identified either by PCR and/or gc-HTS; the last 3 (stable) markers were only detected by gc-HTS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1660"/>
        <w:gridCol w:w="2840"/>
        <w:gridCol w:w="1720"/>
        <w:gridCol w:w="1480"/>
        <w:gridCol w:w="1940"/>
      </w:tblGrid>
      <w:tr w:rsidR="00E40F27" w:rsidRPr="00E40F27" w:rsidTr="00E40F27">
        <w:trPr>
          <w:trHeight w:val="46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b/>
                <w:bCs/>
                <w:color w:val="000000"/>
              </w:rPr>
              <w:t>Method</w:t>
            </w:r>
          </w:p>
        </w:tc>
        <w:tc>
          <w:tcPr>
            <w:tcW w:w="2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b/>
                <w:bCs/>
                <w:color w:val="000000"/>
              </w:rPr>
              <w:t>target diagnosis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b/>
                <w:bCs/>
                <w:color w:val="000000"/>
              </w:rPr>
              <w:t>QR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b/>
                <w:bCs/>
                <w:color w:val="000000"/>
              </w:rPr>
              <w:t>MRD_EOI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b/>
                <w:bCs/>
                <w:color w:val="000000"/>
              </w:rPr>
              <w:t>Relapse (2½</w:t>
            </w:r>
            <w:r w:rsidRPr="00E40F2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y)</w:t>
            </w:r>
          </w:p>
        </w:tc>
      </w:tr>
      <w:tr w:rsidR="00E40F27" w:rsidRPr="00E40F27" w:rsidTr="00E40F27">
        <w:trPr>
          <w:trHeight w:val="420"/>
        </w:trPr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PC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Vγ4-Jγ1.3  [-3/5/-5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1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5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lost</w:t>
            </w:r>
          </w:p>
        </w:tc>
      </w:tr>
      <w:tr w:rsidR="00E40F27" w:rsidRPr="00E40F27" w:rsidTr="00E40F27">
        <w:trPr>
          <w:trHeight w:val="405"/>
        </w:trPr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PC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Vγ4-Jγ1.3  [--8/9/-14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1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4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lost</w:t>
            </w:r>
          </w:p>
        </w:tc>
      </w:tr>
      <w:tr w:rsidR="00E40F27" w:rsidRPr="00E40F27" w:rsidTr="00E40F27">
        <w:trPr>
          <w:trHeight w:val="510"/>
        </w:trPr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PCR/gc-HT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Vβ20-Jβ2.3 [-4/7/-24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1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1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4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</w:p>
        </w:tc>
      </w:tr>
      <w:tr w:rsidR="00E40F27" w:rsidRPr="00E40F27" w:rsidTr="00E40F27">
        <w:trPr>
          <w:trHeight w:val="465"/>
        </w:trPr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gc-HT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7365 bp 5'-VH7*34 - JH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1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2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7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</w:p>
        </w:tc>
      </w:tr>
      <w:tr w:rsidR="00E40F27" w:rsidRPr="00E40F27" w:rsidTr="00E40F27">
        <w:trPr>
          <w:trHeight w:val="360"/>
        </w:trPr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gc-HT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ELK2AP-JH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1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-3 </w:t>
            </w:r>
            <w:r w:rsidRPr="00E40F27">
              <w:rPr>
                <w:rFonts w:ascii="Calibri" w:eastAsia="Times New Roman" w:hAnsi="Calibri" w:cs="Times New Roman"/>
                <w:color w:val="000000"/>
              </w:rPr>
              <w:t xml:space="preserve"> (b+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2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9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</w:p>
        </w:tc>
      </w:tr>
      <w:tr w:rsidR="00E40F27" w:rsidRPr="00E40F27" w:rsidTr="00E40F27">
        <w:trPr>
          <w:trHeight w:val="420"/>
        </w:trPr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gc-HT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Dδ2-Jα09 [0/6/-5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1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2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F27">
              <w:rPr>
                <w:rFonts w:ascii="Calibri" w:eastAsia="Times New Roman" w:hAnsi="Calibri" w:cs="Times New Roman"/>
                <w:color w:val="000000"/>
              </w:rPr>
              <w:t>9 x 10</w:t>
            </w:r>
            <w:r w:rsidRPr="00E40F27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</w:p>
        </w:tc>
      </w:tr>
      <w:tr w:rsidR="00E40F27" w:rsidRPr="00E40F27" w:rsidTr="00E40F27">
        <w:trPr>
          <w:trHeight w:val="375"/>
        </w:trPr>
        <w:tc>
          <w:tcPr>
            <w:tcW w:w="62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40F27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0F27" w:rsidRPr="00E40F27" w:rsidRDefault="00E40F27" w:rsidP="00E40F2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40F27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</w:tr>
    </w:tbl>
    <w:p w:rsidR="00E40F27" w:rsidRDefault="00E40F27"/>
    <w:p w:rsidR="00E40F27" w:rsidRDefault="00E40F27">
      <w:r>
        <w:br w:type="page"/>
      </w:r>
    </w:p>
    <w:p w:rsidR="00E42435" w:rsidRPr="00E42435" w:rsidRDefault="00E40F27">
      <w:pPr>
        <w:rPr>
          <w:b/>
        </w:rPr>
      </w:pPr>
      <w:r w:rsidRPr="00E42435">
        <w:rPr>
          <w:b/>
        </w:rPr>
        <w:lastRenderedPageBreak/>
        <w:t xml:space="preserve">Suppl. Figure 1: </w:t>
      </w:r>
      <w:r w:rsidR="002F0507" w:rsidRPr="00E42435">
        <w:rPr>
          <w:b/>
        </w:rPr>
        <w:t xml:space="preserve">Genomic organization of the capture TRδ region. </w:t>
      </w:r>
    </w:p>
    <w:p w:rsidR="00E40F27" w:rsidRDefault="002F0507">
      <w:r>
        <w:t>IGV based screenshot shows examples from different type of rearrangements.</w:t>
      </w:r>
    </w:p>
    <w:p w:rsidR="00E42435" w:rsidRDefault="00E42435">
      <w:r w:rsidRPr="00622D3B">
        <w:t>The –Jα61 positive sample consists of two clones (Vδ2-Jα61 and Dδ2-Jα61), with a common Dδ2-Jα61 stem.</w:t>
      </w:r>
    </w:p>
    <w:p w:rsidR="00E40F27" w:rsidRDefault="002F0507">
      <w:r>
        <w:t>RQ PCR assays were established for patient specific quantification of MRD follow up samples; number of positive Jα segments.</w:t>
      </w:r>
    </w:p>
    <w:p w:rsidR="00E40F27" w:rsidRDefault="00E40F27">
      <w:r w:rsidRPr="00E40F27">
        <w:rPr>
          <w:noProof/>
        </w:rPr>
        <w:drawing>
          <wp:inline distT="0" distB="0" distL="0" distR="0">
            <wp:extent cx="6260123" cy="4697700"/>
            <wp:effectExtent l="19050" t="19050" r="26670" b="27305"/>
            <wp:docPr id="1" name="Grafik 1" descr="Y:\next_gen_seq\Panel\Paper\2019\Blood\zurstadt_suppl_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next_gen_seq\Panel\Paper\2019\Blood\zurstadt_suppl_fig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367" cy="4718895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22D3B" w:rsidRDefault="00622D3B" w:rsidP="00622D3B">
      <w:r w:rsidRPr="00E42435">
        <w:rPr>
          <w:b/>
        </w:rPr>
        <w:t xml:space="preserve">Suppl. Figure </w:t>
      </w:r>
      <w:r>
        <w:rPr>
          <w:b/>
        </w:rPr>
        <w:t>2</w:t>
      </w:r>
      <w:r w:rsidRPr="00E42435">
        <w:rPr>
          <w:b/>
        </w:rPr>
        <w:t>:</w:t>
      </w:r>
      <w:r>
        <w:t xml:space="preserve"> </w:t>
      </w:r>
    </w:p>
    <w:p w:rsidR="00622D3B" w:rsidRDefault="00622D3B" w:rsidP="00622D3B">
      <w:r>
        <w:t xml:space="preserve">FOXI3 relative expression in B-cell precursor ALL as measured by TM assay with a LC480 machine. </w:t>
      </w:r>
    </w:p>
    <w:p w:rsidR="00622D3B" w:rsidRDefault="00622D3B" w:rsidP="00622D3B">
      <w:r>
        <w:t xml:space="preserve">Only weak to negative expression of FOXI3 was observed in FOXI3-IGH negative cases. </w:t>
      </w:r>
    </w:p>
    <w:p w:rsidR="00622D3B" w:rsidRDefault="00622D3B" w:rsidP="00622D3B">
      <w:r>
        <w:t>Case UPN22 served as a positive control.</w:t>
      </w:r>
    </w:p>
    <w:p w:rsidR="00622D3B" w:rsidRDefault="00622D3B" w:rsidP="00622D3B">
      <w:r w:rsidRPr="00DC4209">
        <w:rPr>
          <w:noProof/>
        </w:rPr>
        <w:drawing>
          <wp:inline distT="0" distB="0" distL="0" distR="0" wp14:anchorId="46D55042" wp14:editId="0074C414">
            <wp:extent cx="5402464" cy="4054099"/>
            <wp:effectExtent l="19050" t="19050" r="27305" b="22860"/>
            <wp:docPr id="3" name="Grafik 3" descr="Y:\next_gen_seq\Panel\Paper\2019\Blood\files_submitted\zurstadt_suppl_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next_gen_seq\Panel\Paper\2019\Blood\files_submitted\zurstadt_suppl_fig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512" cy="4063891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22D3B" w:rsidRDefault="00622D3B" w:rsidP="00622D3B"/>
    <w:p w:rsidR="00622D3B" w:rsidRDefault="00622D3B" w:rsidP="00622D3B"/>
    <w:p w:rsidR="002F0507" w:rsidRPr="00E42435" w:rsidRDefault="002F0507">
      <w:pPr>
        <w:rPr>
          <w:b/>
        </w:rPr>
      </w:pPr>
      <w:r w:rsidRPr="00E42435">
        <w:rPr>
          <w:b/>
        </w:rPr>
        <w:t xml:space="preserve">Suppl. Figure </w:t>
      </w:r>
      <w:r w:rsidR="00622D3B">
        <w:rPr>
          <w:b/>
        </w:rPr>
        <w:t>3</w:t>
      </w:r>
      <w:r w:rsidRPr="00E42435">
        <w:rPr>
          <w:b/>
        </w:rPr>
        <w:t>: Genomic organization of the captured IGH-JH region.</w:t>
      </w:r>
    </w:p>
    <w:p w:rsidR="002F0507" w:rsidRDefault="002F0507">
      <w:r>
        <w:t>VDJ as well as DJ rearrangements were detected with the gc-HTS approach. The genomic structure of the IGH-JH-genomic fusions</w:t>
      </w:r>
    </w:p>
    <w:p w:rsidR="002F0507" w:rsidRDefault="00DC4209">
      <w:r>
        <w:t>a</w:t>
      </w:r>
      <w:r w:rsidR="002F0507">
        <w:t>re described in the lower part of the figure with the number of cases positive for each type rearrangement.</w:t>
      </w:r>
    </w:p>
    <w:p w:rsidR="002F0507" w:rsidRDefault="002F0507">
      <w:r w:rsidRPr="002F0507">
        <w:rPr>
          <w:noProof/>
        </w:rPr>
        <w:drawing>
          <wp:inline distT="0" distB="0" distL="0" distR="0">
            <wp:extent cx="5669789" cy="4254704"/>
            <wp:effectExtent l="19050" t="19050" r="26670" b="12700"/>
            <wp:docPr id="2" name="Grafik 2" descr="Y:\next_gen_seq\Panel\Paper\2019\Blood\files_submitted\zurstadt_suppl_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next_gen_seq\Panel\Paper\2019\Blood\files_submitted\zurstadt_suppl_fig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720" cy="4268159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C4209" w:rsidRDefault="00DC4209"/>
    <w:p w:rsidR="00DC4209" w:rsidRDefault="00DC4209"/>
    <w:p w:rsidR="00A31090" w:rsidRDefault="00DC4209">
      <w:bookmarkStart w:id="0" w:name="_GoBack"/>
      <w:bookmarkEnd w:id="0"/>
      <w:r w:rsidRPr="00E42435">
        <w:rPr>
          <w:b/>
        </w:rPr>
        <w:t>Suppl. Figure 4:</w:t>
      </w:r>
      <w:r w:rsidR="00A31090">
        <w:t xml:space="preserve"> Raw data from two different genomic fusion breakpoints. </w:t>
      </w:r>
    </w:p>
    <w:p w:rsidR="00A31090" w:rsidRDefault="00A31090">
      <w:r>
        <w:t xml:space="preserve">IGV screenshots and the corresponding PCR based Sanger Sequencing results are shown. </w:t>
      </w:r>
    </w:p>
    <w:p w:rsidR="009445E5" w:rsidRDefault="009445E5">
      <w:pPr>
        <w:rPr>
          <w:noProof/>
        </w:rPr>
      </w:pPr>
    </w:p>
    <w:p w:rsidR="00DC4209" w:rsidRDefault="00A31090">
      <w:r w:rsidRPr="00A31090">
        <w:rPr>
          <w:noProof/>
        </w:rPr>
        <w:drawing>
          <wp:inline distT="0" distB="0" distL="0" distR="0">
            <wp:extent cx="5416335" cy="4064508"/>
            <wp:effectExtent l="19050" t="19050" r="13335" b="12700"/>
            <wp:docPr id="4" name="Grafik 4" descr="Y:\next_gen_seq\Panel\Paper\2019\Blood\files_submitted\zurstadt_suppl_fig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Y:\next_gen_seq\Panel\Paper\2019\Blood\files_submitted\zurstadt_suppl_fig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194" cy="4078660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445E5" w:rsidRDefault="009445E5"/>
    <w:p w:rsidR="009445E5" w:rsidRDefault="009445E5">
      <w:r>
        <w:br w:type="page"/>
      </w:r>
    </w:p>
    <w:p w:rsidR="009445E5" w:rsidRDefault="009445E5">
      <w:r w:rsidRPr="00E42435">
        <w:rPr>
          <w:b/>
        </w:rPr>
        <w:t>Suppl. Fig 5:</w:t>
      </w:r>
      <w:r>
        <w:t xml:space="preserve"> UPN case26 with a genomic CTNNA3-IGH fusion. In addition to the genomic rearrangement a clonal V(D)J rearrangement </w:t>
      </w:r>
    </w:p>
    <w:p w:rsidR="009445E5" w:rsidRDefault="009445E5">
      <w:r>
        <w:t xml:space="preserve">3 TRδ clones were sequenced. </w:t>
      </w:r>
    </w:p>
    <w:p w:rsidR="009445E5" w:rsidRDefault="009445E5">
      <w:r w:rsidRPr="009445E5">
        <w:rPr>
          <w:noProof/>
        </w:rPr>
        <w:drawing>
          <wp:inline distT="0" distB="0" distL="0" distR="0">
            <wp:extent cx="6537376" cy="4905756"/>
            <wp:effectExtent l="0" t="0" r="0" b="9525"/>
            <wp:docPr id="6" name="Grafik 6" descr="Y:\next_gen_seq\Panel\Paper\2019\Blood\files_submitted\zurstadt_suppl_fig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Y:\next_gen_seq\Panel\Paper\2019\Blood\files_submitted\zurstadt_suppl_fig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475" cy="4917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45E5" w:rsidSect="00F0560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9E"/>
    <w:rsid w:val="002F0507"/>
    <w:rsid w:val="0040152E"/>
    <w:rsid w:val="005658C2"/>
    <w:rsid w:val="00622D3B"/>
    <w:rsid w:val="008A278F"/>
    <w:rsid w:val="0093579E"/>
    <w:rsid w:val="009445E5"/>
    <w:rsid w:val="00A31090"/>
    <w:rsid w:val="00DC4209"/>
    <w:rsid w:val="00E40F27"/>
    <w:rsid w:val="00E42435"/>
    <w:rsid w:val="00F0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63804A-A20D-4BEA-9968-58CAB89A8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5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5A0F7-4DC6-4625-A17B-B9864289C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Stadt</dc:creator>
  <cp:keywords/>
  <dc:description/>
  <cp:lastModifiedBy>zurStadt</cp:lastModifiedBy>
  <cp:revision>2</cp:revision>
  <dcterms:created xsi:type="dcterms:W3CDTF">2019-11-05T12:48:00Z</dcterms:created>
  <dcterms:modified xsi:type="dcterms:W3CDTF">2019-11-05T12:48:00Z</dcterms:modified>
</cp:coreProperties>
</file>